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A9744" w14:textId="77777777" w:rsidR="004D021E" w:rsidRPr="003F206C" w:rsidRDefault="004D021E" w:rsidP="004D021E">
      <w:pPr>
        <w:rPr>
          <w:lang w:val="en-US"/>
        </w:rPr>
      </w:pPr>
    </w:p>
    <w:p w14:paraId="5249DC40" w14:textId="74D125A4" w:rsidR="004D021E" w:rsidRDefault="004D021E" w:rsidP="004D021E">
      <w:pPr>
        <w:rPr>
          <w:rFonts w:ascii="Times New Roman" w:hAnsi="Times New Roman" w:cs="Times New Roman"/>
          <w:sz w:val="20"/>
          <w:szCs w:val="20"/>
        </w:rPr>
      </w:pPr>
      <w:r w:rsidRPr="00C833E3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Pr="00C833E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833E3">
        <w:rPr>
          <w:rFonts w:ascii="Times New Roman" w:hAnsi="Times New Roman" w:cs="Times New Roman"/>
          <w:sz w:val="20"/>
          <w:szCs w:val="20"/>
        </w:rPr>
        <w:t xml:space="preserve">Flowchart summarizing the data collection and </w:t>
      </w:r>
      <w:proofErr w:type="spellStart"/>
      <w:r w:rsidRPr="00C833E3">
        <w:rPr>
          <w:rFonts w:ascii="Times New Roman" w:hAnsi="Times New Roman" w:cs="Times New Roman"/>
          <w:sz w:val="20"/>
          <w:szCs w:val="20"/>
        </w:rPr>
        <w:t>modeling</w:t>
      </w:r>
      <w:proofErr w:type="spellEnd"/>
      <w:r w:rsidRPr="00C833E3">
        <w:rPr>
          <w:rFonts w:ascii="Times New Roman" w:hAnsi="Times New Roman" w:cs="Times New Roman"/>
          <w:sz w:val="20"/>
          <w:szCs w:val="20"/>
        </w:rPr>
        <w:t xml:space="preserve"> steps.</w:t>
      </w:r>
    </w:p>
    <w:p w14:paraId="47D3D6D9" w14:textId="1D0C3AD3" w:rsidR="004D021E" w:rsidRPr="00C833E3" w:rsidRDefault="004D021E" w:rsidP="004D021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F80BCD" wp14:editId="79396061">
                <wp:simplePos x="0" y="0"/>
                <wp:positionH relativeFrom="margin">
                  <wp:align>left</wp:align>
                </wp:positionH>
                <wp:positionV relativeFrom="paragraph">
                  <wp:posOffset>330835</wp:posOffset>
                </wp:positionV>
                <wp:extent cx="4831080" cy="5166360"/>
                <wp:effectExtent l="0" t="0" r="0" b="15240"/>
                <wp:wrapTopAndBottom/>
                <wp:docPr id="178043093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1080" cy="5166360"/>
                          <a:chOff x="0" y="0"/>
                          <a:chExt cx="4347670" cy="5106076"/>
                        </a:xfrm>
                      </wpg:grpSpPr>
                      <wpg:grpSp>
                        <wpg:cNvPr id="1093198087" name="Group 4"/>
                        <wpg:cNvGrpSpPr/>
                        <wpg:grpSpPr>
                          <a:xfrm>
                            <a:off x="0" y="0"/>
                            <a:ext cx="2499968" cy="5096928"/>
                            <a:chOff x="0" y="0"/>
                            <a:chExt cx="2499968" cy="5096928"/>
                          </a:xfrm>
                        </wpg:grpSpPr>
                        <wps:wsp>
                          <wps:cNvPr id="927813260" name="Text Box 2"/>
                          <wps:cNvSpPr txBox="1"/>
                          <wps:spPr>
                            <a:xfrm>
                              <a:off x="369651" y="0"/>
                              <a:ext cx="1712068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6ED7FA10" w14:textId="77777777" w:rsidR="004D021E" w:rsidRPr="003F206C" w:rsidRDefault="004D021E" w:rsidP="004D021E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Climate and dengue data collec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43925185" name="Text Box 2"/>
                          <wps:cNvSpPr txBox="1"/>
                          <wps:spPr>
                            <a:xfrm>
                              <a:off x="437744" y="933855"/>
                              <a:ext cx="1643867" cy="2914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9D4E471" w14:textId="77777777" w:rsidR="004D021E" w:rsidRPr="003F206C" w:rsidRDefault="004D021E" w:rsidP="004D021E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Data harmoniz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24809073" name="Text Box 2"/>
                          <wps:cNvSpPr txBox="1"/>
                          <wps:spPr>
                            <a:xfrm>
                              <a:off x="0" y="3249038"/>
                              <a:ext cx="2470825" cy="29183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D435582" w14:textId="77777777" w:rsidR="004D021E" w:rsidRPr="003F206C" w:rsidRDefault="004D021E" w:rsidP="004D021E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Fitting base dengue mode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30731497" name="Text Box 2"/>
                          <wps:cNvSpPr txBox="1"/>
                          <wps:spPr>
                            <a:xfrm>
                              <a:off x="19455" y="4027251"/>
                              <a:ext cx="2470785" cy="2914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96D657E" w14:textId="77777777" w:rsidR="004D021E" w:rsidRPr="003F206C" w:rsidRDefault="004D021E" w:rsidP="004D021E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Fitting main mode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70239385" name="Text Box 2"/>
                          <wps:cNvSpPr txBox="1"/>
                          <wps:spPr>
                            <a:xfrm>
                              <a:off x="29183" y="4805463"/>
                              <a:ext cx="2470785" cy="2914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E75B0A4" w14:textId="77777777" w:rsidR="004D021E" w:rsidRPr="003F206C" w:rsidRDefault="004D021E" w:rsidP="004D021E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Sensitivity 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8730840" name="Straight Arrow Connector 3"/>
                          <wps:cNvCnPr/>
                          <wps:spPr>
                            <a:xfrm>
                              <a:off x="1230819" y="457200"/>
                              <a:ext cx="0" cy="47665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35990334" name="Text Box 2"/>
                          <wps:cNvSpPr txBox="1"/>
                          <wps:spPr>
                            <a:xfrm>
                              <a:off x="0" y="1712068"/>
                              <a:ext cx="2470825" cy="29183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45456F1" w14:textId="77777777" w:rsidR="004D021E" w:rsidRPr="003F206C" w:rsidRDefault="004D021E" w:rsidP="004D021E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Data clean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6947841" name="Text Box 2"/>
                          <wps:cNvSpPr txBox="1"/>
                          <wps:spPr>
                            <a:xfrm>
                              <a:off x="9727" y="2480553"/>
                              <a:ext cx="2470785" cy="2914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7F6C475" w14:textId="77777777" w:rsidR="004D021E" w:rsidRPr="003F206C" w:rsidRDefault="004D021E" w:rsidP="004D021E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Descriptive analys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64197330" name="Straight Arrow Connector 3"/>
                          <wps:cNvCnPr/>
                          <wps:spPr>
                            <a:xfrm>
                              <a:off x="1230819" y="1225685"/>
                              <a:ext cx="0" cy="47665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36937686" name="Straight Arrow Connector 3"/>
                          <wps:cNvCnPr/>
                          <wps:spPr>
                            <a:xfrm>
                              <a:off x="1230819" y="2003898"/>
                              <a:ext cx="0" cy="47665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86950455" name="Straight Arrow Connector 3"/>
                          <wps:cNvCnPr/>
                          <wps:spPr>
                            <a:xfrm>
                              <a:off x="1230819" y="2772383"/>
                              <a:ext cx="0" cy="47665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6188784" name="Straight Arrow Connector 3"/>
                          <wps:cNvCnPr/>
                          <wps:spPr>
                            <a:xfrm>
                              <a:off x="1240546" y="3540868"/>
                              <a:ext cx="0" cy="47665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58373629" name="Straight Arrow Connector 3"/>
                          <wps:cNvCnPr/>
                          <wps:spPr>
                            <a:xfrm>
                              <a:off x="1260002" y="4328808"/>
                              <a:ext cx="0" cy="47625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70297064" name="Right Brace 5"/>
                        <wps:cNvSpPr/>
                        <wps:spPr>
                          <a:xfrm>
                            <a:off x="2684834" y="2972"/>
                            <a:ext cx="194391" cy="2039620"/>
                          </a:xfrm>
                          <a:prstGeom prst="rightBrace">
                            <a:avLst>
                              <a:gd name="adj1" fmla="val 8333"/>
                              <a:gd name="adj2" fmla="val 50954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6292089" name="Right Brace 5"/>
                        <wps:cNvSpPr/>
                        <wps:spPr>
                          <a:xfrm>
                            <a:off x="2694562" y="2483526"/>
                            <a:ext cx="184663" cy="2622550"/>
                          </a:xfrm>
                          <a:prstGeom prst="righ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0860547" name="Text Box 2"/>
                        <wps:cNvSpPr txBox="1"/>
                        <wps:spPr>
                          <a:xfrm>
                            <a:off x="2879391" y="893881"/>
                            <a:ext cx="1431091" cy="29083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14:paraId="1B5B7944" w14:textId="77777777" w:rsidR="004D021E" w:rsidRPr="003F206C" w:rsidRDefault="004D021E" w:rsidP="004D021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Data prepar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139993" name="Text Box 2"/>
                        <wps:cNvSpPr txBox="1"/>
                        <wps:spPr>
                          <a:xfrm>
                            <a:off x="2879388" y="3647872"/>
                            <a:ext cx="1468282" cy="29144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14:paraId="24DECECE" w14:textId="77777777" w:rsidR="004D021E" w:rsidRPr="003F206C" w:rsidRDefault="004D021E" w:rsidP="004D021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tatistical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F80BCD" id="Group 7" o:spid="_x0000_s1026" style="position:absolute;margin-left:0;margin-top:26.05pt;width:380.4pt;height:406.8pt;z-index:251659264;mso-position-horizontal:left;mso-position-horizontal-relative:margin;mso-width-relative:margin;mso-height-relative:margin" coordsize="43476,51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">
                <v:group id="Group 4" o:spid="_x0000_s1027" style="position:absolute;width:24999;height:50969" coordsize="24999,50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3696;width:1712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" fillcolor="white [3201]" strokecolor="black [3213]" strokeweight="1pt">
                    <v:textbox>
                      <w:txbxContent>
                        <w:p w14:paraId="6ED7FA10" w14:textId="77777777" w:rsidR="004D021E" w:rsidRPr="003F206C" w:rsidRDefault="004D021E" w:rsidP="004D021E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Climate and dengue data collection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4377;top:9338;width:16439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" fillcolor="white [3201]" strokeweight="1pt">
                    <v:textbox>
                      <w:txbxContent>
                        <w:p w14:paraId="39D4E471" w14:textId="77777777" w:rsidR="004D021E" w:rsidRPr="003F206C" w:rsidRDefault="004D021E" w:rsidP="004D021E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Data harmonization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top:32490;width:24708;height:2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" fillcolor="white [3201]" strokecolor="black [3213]" strokeweight="1pt">
                    <v:textbox>
                      <w:txbxContent>
                        <w:p w14:paraId="0D435582" w14:textId="77777777" w:rsidR="004D021E" w:rsidRPr="003F206C" w:rsidRDefault="004D021E" w:rsidP="004D021E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Fitting base dengue model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194;top:40272;width:24708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" fillcolor="white [3201]" strokeweight="1pt">
                    <v:textbox>
                      <w:txbxContent>
                        <w:p w14:paraId="496D657E" w14:textId="77777777" w:rsidR="004D021E" w:rsidRPr="003F206C" w:rsidRDefault="004D021E" w:rsidP="004D021E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Fitting main model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291;top:48054;width:24708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" fillcolor="white [3201]" strokeweight="1pt">
                    <v:textbox>
                      <w:txbxContent>
                        <w:p w14:paraId="6E75B0A4" w14:textId="77777777" w:rsidR="004D021E" w:rsidRPr="003F206C" w:rsidRDefault="004D021E" w:rsidP="004D021E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Sensitivity analysi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33" type="#_x0000_t32" style="position:absolute;left:12308;top:4572;width:0;height:47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" strokecolor="black [3213]" strokeweight="1pt">
                    <v:stroke endarrow="block" joinstyle="miter"/>
                  </v:shape>
                  <v:shape id="Text Box 2" o:spid="_x0000_s1034" type="#_x0000_t202" style="position:absolute;top:17120;width:24708;height:2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" fillcolor="white [3201]" strokecolor="black [3213]" strokeweight="1pt">
                    <v:textbox>
                      <w:txbxContent>
                        <w:p w14:paraId="745456F1" w14:textId="77777777" w:rsidR="004D021E" w:rsidRPr="003F206C" w:rsidRDefault="004D021E" w:rsidP="004D021E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Data cleaning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97;top:24805;width:24708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" fillcolor="white [3201]" strokecolor="black [3213]" strokeweight="1pt">
                    <v:textbox>
                      <w:txbxContent>
                        <w:p w14:paraId="07F6C475" w14:textId="77777777" w:rsidR="004D021E" w:rsidRPr="003F206C" w:rsidRDefault="004D021E" w:rsidP="004D021E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Descriptive analyses</w:t>
                          </w:r>
                        </w:p>
                      </w:txbxContent>
                    </v:textbox>
                  </v:shape>
                  <v:shape id="Straight Arrow Connector 3" o:spid="_x0000_s1036" type="#_x0000_t32" style="position:absolute;left:12308;top:12256;width:0;height:47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3" o:spid="_x0000_s1037" type="#_x0000_t32" style="position:absolute;left:12308;top:20038;width:0;height:47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" strokecolor="black [3213]" strokeweight="1pt">
                    <v:stroke endarrow="block" joinstyle="miter"/>
                  </v:shape>
                  <v:shape id="Straight Arrow Connector 3" o:spid="_x0000_s1038" type="#_x0000_t32" style="position:absolute;left:12308;top:27723;width:0;height:47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3" o:spid="_x0000_s1039" type="#_x0000_t32" style="position:absolute;left:12405;top:35408;width:0;height:47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" strokecolor="black [3213]" strokeweight="1pt">
                    <v:stroke endarrow="block" joinstyle="miter"/>
                  </v:shape>
                  <v:shape id="Straight Arrow Connector 3" o:spid="_x0000_s1040" type="#_x0000_t32" style="position:absolute;left:12600;top:43288;width:0;height:4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" strokecolor="black [3213]" strokeweight="1pt">
                    <v:stroke endarrow="block" joinstyle="miter"/>
                  </v:shape>
                </v:group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5" o:spid="_x0000_s1041" type="#_x0000_t88" style="position:absolute;left:26848;top:29;width:1944;height:203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" adj="172,11006" strokecolor="black [3213]">
                  <v:stroke joinstyle="miter"/>
                </v:shape>
                <v:shape id="Right Brace 5" o:spid="_x0000_s1042" type="#_x0000_t88" style="position:absolute;left:26945;top:24835;width:1847;height:262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" adj="127" strokecolor="black [3213]">
                  <v:stroke joinstyle="miter"/>
                </v:shape>
                <v:shape id="Text Box 2" o:spid="_x0000_s1043" type="#_x0000_t202" style="position:absolute;left:28793;top:8938;width:14311;height:2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" filled="f" stroked="f" strokeweight="1pt">
                  <v:textbox>
                    <w:txbxContent>
                      <w:p w14:paraId="1B5B7944" w14:textId="77777777" w:rsidR="004D021E" w:rsidRPr="003F206C" w:rsidRDefault="004D021E" w:rsidP="004D021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Data preparation</w:t>
                        </w:r>
                      </w:p>
                    </w:txbxContent>
                  </v:textbox>
                </v:shape>
                <v:shape id="Text Box 2" o:spid="_x0000_s1044" type="#_x0000_t202" style="position:absolute;left:28793;top:36478;width:14683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" filled="f" stroked="f" strokeweight="1pt">
                  <v:textbox>
                    <w:txbxContent>
                      <w:p w14:paraId="24DECECE" w14:textId="77777777" w:rsidR="004D021E" w:rsidRPr="003F206C" w:rsidRDefault="004D021E" w:rsidP="004D021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tatistical analysis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7590FAC3" w14:textId="1866064B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1E"/>
    <w:rsid w:val="00101495"/>
    <w:rsid w:val="004D021E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972A"/>
  <w15:chartTrackingRefBased/>
  <w15:docId w15:val="{80520777-7547-4655-977D-89490A197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21E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21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21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21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21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21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21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21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21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21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2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2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2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2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2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2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4D0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21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D0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21E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4D0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21E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4D02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2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2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2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10:00Z</dcterms:created>
  <dcterms:modified xsi:type="dcterms:W3CDTF">2025-08-11T06:11:00Z</dcterms:modified>
</cp:coreProperties>
</file>